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CFE" w:rsidRPr="00325CFE" w:rsidRDefault="00325CFE" w:rsidP="00325CFE">
      <w:pPr>
        <w:widowControl/>
        <w:jc w:val="left"/>
        <w:rPr>
          <w:rFonts w:ascii="Times New Roman" w:hAnsi="Times New Roman" w:cs="Times New Roman" w:hint="eastAsia"/>
          <w:sz w:val="28"/>
          <w:szCs w:val="22"/>
        </w:rPr>
      </w:pPr>
      <w:r>
        <w:rPr>
          <w:rFonts w:ascii="Times New Roman" w:hAnsi="Times New Roman" w:cs="Times New Roman"/>
          <w:sz w:val="28"/>
          <w:szCs w:val="22"/>
        </w:rPr>
        <w:t>S</w:t>
      </w:r>
      <w:r w:rsidRPr="00325CFE">
        <w:rPr>
          <w:rFonts w:ascii="Times New Roman" w:hAnsi="Times New Roman" w:cs="Times New Roman"/>
          <w:sz w:val="28"/>
          <w:szCs w:val="22"/>
        </w:rPr>
        <w:t>upplementary table 1</w:t>
      </w:r>
      <w:r>
        <w:rPr>
          <w:rFonts w:ascii="Times New Roman" w:hAnsi="Times New Roman" w:cs="Times New Roman" w:hint="eastAsia"/>
          <w:sz w:val="28"/>
          <w:szCs w:val="22"/>
        </w:rPr>
        <w:t>.</w:t>
      </w:r>
      <w:r w:rsidRPr="00325CFE">
        <w:rPr>
          <w:rFonts w:ascii="Times New Roman" w:hAnsi="Times New Roman" w:cs="Times New Roman"/>
          <w:sz w:val="28"/>
          <w:szCs w:val="22"/>
        </w:rPr>
        <w:t xml:space="preserve"> </w:t>
      </w:r>
      <w:r w:rsidRPr="00325CFE">
        <w:rPr>
          <w:rFonts w:ascii="Times New Roman" w:hAnsi="Times New Roman" w:cs="Times New Roman"/>
          <w:sz w:val="28"/>
          <w:szCs w:val="22"/>
        </w:rPr>
        <w:t>The details of GWAS data informa</w:t>
      </w:r>
      <w:bookmarkStart w:id="0" w:name="_GoBack"/>
      <w:bookmarkEnd w:id="0"/>
      <w:r w:rsidRPr="00325CFE">
        <w:rPr>
          <w:rFonts w:ascii="Times New Roman" w:hAnsi="Times New Roman" w:cs="Times New Roman"/>
          <w:sz w:val="28"/>
          <w:szCs w:val="22"/>
        </w:rPr>
        <w:t>tion for eosinophils, basophils, lymphocytes and AD</w:t>
      </w:r>
    </w:p>
    <w:p w:rsidR="003D3377" w:rsidRPr="00325CFE" w:rsidRDefault="00325CFE" w:rsidP="00325CFE">
      <w:pPr>
        <w:widowControl/>
        <w:jc w:val="left"/>
        <w:rPr>
          <w:rFonts w:ascii="Times New Roman" w:hAnsi="Times New Roman" w:cs="Times New Roman" w:hint="eastAsia"/>
          <w:sz w:val="28"/>
          <w:szCs w:val="22"/>
        </w:rPr>
      </w:pPr>
    </w:p>
    <w:tbl>
      <w:tblPr>
        <w:tblStyle w:val="a4"/>
        <w:tblpPr w:leftFromText="180" w:rightFromText="180" w:vertAnchor="page" w:horzAnchor="margin" w:tblpY="2487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55"/>
        <w:gridCol w:w="1479"/>
        <w:gridCol w:w="1133"/>
        <w:gridCol w:w="1165"/>
        <w:gridCol w:w="803"/>
        <w:gridCol w:w="2968"/>
        <w:gridCol w:w="1559"/>
        <w:gridCol w:w="1170"/>
        <w:gridCol w:w="1096"/>
      </w:tblGrid>
      <w:tr w:rsidR="00325CFE" w:rsidRPr="00325CFE" w:rsidTr="00325CFE">
        <w:trPr>
          <w:trHeight w:val="33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Exposur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Consortium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First Author (Year)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Sample Size in UK Biobank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Units</w:t>
            </w: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MRC-IEU id: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Populatio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PMID</w:t>
            </w:r>
          </w:p>
        </w:tc>
      </w:tr>
      <w:tr w:rsidR="00325CFE" w:rsidRPr="00325CFE" w:rsidTr="00325CFE">
        <w:trPr>
          <w:trHeight w:val="333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Eosinophil count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Blood Cell Consortium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proofErr w:type="spellStart"/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Vuckovic</w:t>
            </w:r>
            <w:proofErr w:type="spellEnd"/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2020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563,946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408,11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SD</w:t>
            </w:r>
          </w:p>
        </w:tc>
        <w:tc>
          <w:tcPr>
            <w:tcW w:w="2968" w:type="dxa"/>
            <w:tcBorders>
              <w:top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Count of eosinophils per unit volume of bloo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ieu-b-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Mixed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32888494</w:t>
            </w:r>
          </w:p>
        </w:tc>
      </w:tr>
      <w:tr w:rsidR="00325CFE" w:rsidRPr="00325CFE" w:rsidTr="00325CFE">
        <w:trPr>
          <w:trHeight w:val="333"/>
        </w:trPr>
        <w:tc>
          <w:tcPr>
            <w:tcW w:w="1985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Basophil count</w:t>
            </w:r>
          </w:p>
        </w:tc>
        <w:tc>
          <w:tcPr>
            <w:tcW w:w="1255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Blood Cell Consortium</w:t>
            </w:r>
          </w:p>
        </w:tc>
        <w:tc>
          <w:tcPr>
            <w:tcW w:w="1479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proofErr w:type="spellStart"/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Vuckovic</w:t>
            </w:r>
            <w:proofErr w:type="spellEnd"/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2020)</w:t>
            </w:r>
          </w:p>
        </w:tc>
        <w:tc>
          <w:tcPr>
            <w:tcW w:w="1133" w:type="dxa"/>
            <w:noWrap/>
            <w:hideMark/>
          </w:tcPr>
          <w:p w:rsidR="00325CFE" w:rsidRPr="00325CFE" w:rsidRDefault="00325CFE" w:rsidP="00325CFE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563,946</w:t>
            </w:r>
          </w:p>
        </w:tc>
        <w:tc>
          <w:tcPr>
            <w:tcW w:w="1165" w:type="dxa"/>
            <w:noWrap/>
            <w:hideMark/>
          </w:tcPr>
          <w:p w:rsidR="00325CFE" w:rsidRPr="00325CFE" w:rsidRDefault="00325CFE" w:rsidP="00325CFE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408,112</w:t>
            </w:r>
          </w:p>
        </w:tc>
        <w:tc>
          <w:tcPr>
            <w:tcW w:w="803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SD</w:t>
            </w:r>
          </w:p>
        </w:tc>
        <w:tc>
          <w:tcPr>
            <w:tcW w:w="2968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Count of basophils per unit volume of blood</w:t>
            </w:r>
          </w:p>
        </w:tc>
        <w:tc>
          <w:tcPr>
            <w:tcW w:w="1559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ieu-b-29</w:t>
            </w:r>
          </w:p>
        </w:tc>
        <w:tc>
          <w:tcPr>
            <w:tcW w:w="1170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European</w:t>
            </w:r>
          </w:p>
        </w:tc>
        <w:tc>
          <w:tcPr>
            <w:tcW w:w="1084" w:type="dxa"/>
            <w:noWrap/>
            <w:hideMark/>
          </w:tcPr>
          <w:p w:rsidR="00325CFE" w:rsidRPr="00325CFE" w:rsidRDefault="00325CFE" w:rsidP="00325CFE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32888494</w:t>
            </w:r>
          </w:p>
        </w:tc>
      </w:tr>
      <w:tr w:rsidR="00325CFE" w:rsidRPr="00325CFE" w:rsidTr="00325CFE">
        <w:trPr>
          <w:trHeight w:val="333"/>
        </w:trPr>
        <w:tc>
          <w:tcPr>
            <w:tcW w:w="1985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Lymphocyte count</w:t>
            </w:r>
          </w:p>
        </w:tc>
        <w:tc>
          <w:tcPr>
            <w:tcW w:w="1255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Blood Cell Consortium</w:t>
            </w:r>
          </w:p>
        </w:tc>
        <w:tc>
          <w:tcPr>
            <w:tcW w:w="1479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proofErr w:type="spellStart"/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Vuckovic</w:t>
            </w:r>
            <w:proofErr w:type="spellEnd"/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2020)</w:t>
            </w:r>
          </w:p>
        </w:tc>
        <w:tc>
          <w:tcPr>
            <w:tcW w:w="1133" w:type="dxa"/>
            <w:noWrap/>
            <w:hideMark/>
          </w:tcPr>
          <w:p w:rsidR="00325CFE" w:rsidRPr="00325CFE" w:rsidRDefault="00325CFE" w:rsidP="00325CFE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563,946</w:t>
            </w:r>
          </w:p>
        </w:tc>
        <w:tc>
          <w:tcPr>
            <w:tcW w:w="1165" w:type="dxa"/>
            <w:noWrap/>
            <w:hideMark/>
          </w:tcPr>
          <w:p w:rsidR="00325CFE" w:rsidRPr="00325CFE" w:rsidRDefault="00325CFE" w:rsidP="00325CFE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408,112</w:t>
            </w:r>
          </w:p>
        </w:tc>
        <w:tc>
          <w:tcPr>
            <w:tcW w:w="803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SD</w:t>
            </w:r>
          </w:p>
        </w:tc>
        <w:tc>
          <w:tcPr>
            <w:tcW w:w="2968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Aggregate count of lymphoid cells per unit volume of blood</w:t>
            </w:r>
          </w:p>
        </w:tc>
        <w:tc>
          <w:tcPr>
            <w:tcW w:w="1559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ieu-b-32</w:t>
            </w:r>
          </w:p>
        </w:tc>
        <w:tc>
          <w:tcPr>
            <w:tcW w:w="1170" w:type="dxa"/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European</w:t>
            </w:r>
          </w:p>
        </w:tc>
        <w:tc>
          <w:tcPr>
            <w:tcW w:w="1084" w:type="dxa"/>
            <w:noWrap/>
            <w:hideMark/>
          </w:tcPr>
          <w:p w:rsidR="00325CFE" w:rsidRPr="00325CFE" w:rsidRDefault="00325CFE" w:rsidP="00325CFE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32888494</w:t>
            </w:r>
          </w:p>
        </w:tc>
      </w:tr>
      <w:tr w:rsidR="00325CFE" w:rsidRPr="00325CFE" w:rsidTr="00325CFE">
        <w:trPr>
          <w:trHeight w:val="333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Atopic dermatitis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NA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proofErr w:type="spellStart"/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Sliz</w:t>
            </w:r>
            <w:proofErr w:type="spellEnd"/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2022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796661 (22,474 cases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:rsidR="00325CFE" w:rsidRDefault="00325CFE" w:rsidP="00325CFE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415,393</w:t>
            </w:r>
          </w:p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(2,904 cases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proofErr w:type="spellStart"/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logOR</w:t>
            </w:r>
            <w:proofErr w:type="spellEnd"/>
          </w:p>
        </w:tc>
        <w:tc>
          <w:tcPr>
            <w:tcW w:w="2968" w:type="dxa"/>
            <w:tcBorders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Atopic dermatitis in </w:t>
            </w:r>
            <w:proofErr w:type="spellStart"/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FinnGen</w:t>
            </w:r>
            <w:proofErr w:type="spellEnd"/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, Estonian Biobank, and UK Bioban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European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:rsidR="00325CFE" w:rsidRPr="00325CFE" w:rsidRDefault="00325CFE" w:rsidP="00325CFE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25CFE">
              <w:rPr>
                <w:rFonts w:ascii="Times New Roman" w:hAnsi="Times New Roman" w:cs="Times New Roman" w:hint="eastAsia"/>
                <w:sz w:val="22"/>
                <w:szCs w:val="22"/>
              </w:rPr>
              <w:t>34454985</w:t>
            </w:r>
          </w:p>
        </w:tc>
      </w:tr>
    </w:tbl>
    <w:p w:rsidR="00325CFE" w:rsidRPr="00325CFE" w:rsidRDefault="00325CFE" w:rsidP="00325CFE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325CFE" w:rsidRPr="00325CFE" w:rsidSect="00325CF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CFE"/>
    <w:rsid w:val="00002FC6"/>
    <w:rsid w:val="000048D8"/>
    <w:rsid w:val="00004C7F"/>
    <w:rsid w:val="00011BDA"/>
    <w:rsid w:val="0001322C"/>
    <w:rsid w:val="00023862"/>
    <w:rsid w:val="00026DBF"/>
    <w:rsid w:val="00026FF7"/>
    <w:rsid w:val="00030BBA"/>
    <w:rsid w:val="00030D6A"/>
    <w:rsid w:val="00040EF8"/>
    <w:rsid w:val="00053A71"/>
    <w:rsid w:val="000570E1"/>
    <w:rsid w:val="000644AD"/>
    <w:rsid w:val="00064B48"/>
    <w:rsid w:val="00072981"/>
    <w:rsid w:val="00073B7F"/>
    <w:rsid w:val="0007479B"/>
    <w:rsid w:val="000769DB"/>
    <w:rsid w:val="00077378"/>
    <w:rsid w:val="00080E43"/>
    <w:rsid w:val="00083A10"/>
    <w:rsid w:val="00084286"/>
    <w:rsid w:val="000847F2"/>
    <w:rsid w:val="00085B7B"/>
    <w:rsid w:val="00094588"/>
    <w:rsid w:val="00097413"/>
    <w:rsid w:val="000A4266"/>
    <w:rsid w:val="000A6876"/>
    <w:rsid w:val="000B1EC5"/>
    <w:rsid w:val="000B4484"/>
    <w:rsid w:val="000B4679"/>
    <w:rsid w:val="000E3951"/>
    <w:rsid w:val="000E41EB"/>
    <w:rsid w:val="000E4FF5"/>
    <w:rsid w:val="000F0AD4"/>
    <w:rsid w:val="000F14CC"/>
    <w:rsid w:val="000F286D"/>
    <w:rsid w:val="001101D4"/>
    <w:rsid w:val="00111B30"/>
    <w:rsid w:val="00114A99"/>
    <w:rsid w:val="00115FFF"/>
    <w:rsid w:val="00116546"/>
    <w:rsid w:val="00133941"/>
    <w:rsid w:val="00135D33"/>
    <w:rsid w:val="00136EEF"/>
    <w:rsid w:val="00140625"/>
    <w:rsid w:val="00150359"/>
    <w:rsid w:val="001579C9"/>
    <w:rsid w:val="001631FD"/>
    <w:rsid w:val="0016580C"/>
    <w:rsid w:val="00172415"/>
    <w:rsid w:val="0017571C"/>
    <w:rsid w:val="001766CD"/>
    <w:rsid w:val="00180093"/>
    <w:rsid w:val="0018054E"/>
    <w:rsid w:val="001829E7"/>
    <w:rsid w:val="00187FB6"/>
    <w:rsid w:val="00192A10"/>
    <w:rsid w:val="00196ED5"/>
    <w:rsid w:val="001A069E"/>
    <w:rsid w:val="001A202D"/>
    <w:rsid w:val="001A4CB5"/>
    <w:rsid w:val="001B35C7"/>
    <w:rsid w:val="001B3F98"/>
    <w:rsid w:val="001B489D"/>
    <w:rsid w:val="001B66B8"/>
    <w:rsid w:val="001B6CDE"/>
    <w:rsid w:val="001B7EA1"/>
    <w:rsid w:val="001C09FA"/>
    <w:rsid w:val="001C1A64"/>
    <w:rsid w:val="001D20CC"/>
    <w:rsid w:val="001D5106"/>
    <w:rsid w:val="001E6C01"/>
    <w:rsid w:val="001F2662"/>
    <w:rsid w:val="001F4BCF"/>
    <w:rsid w:val="00201594"/>
    <w:rsid w:val="002127EA"/>
    <w:rsid w:val="0021636D"/>
    <w:rsid w:val="002212D6"/>
    <w:rsid w:val="0022341A"/>
    <w:rsid w:val="00223504"/>
    <w:rsid w:val="00223FFB"/>
    <w:rsid w:val="0022488D"/>
    <w:rsid w:val="00234C94"/>
    <w:rsid w:val="00236B18"/>
    <w:rsid w:val="0024015B"/>
    <w:rsid w:val="00240E61"/>
    <w:rsid w:val="00242B7D"/>
    <w:rsid w:val="00242D1A"/>
    <w:rsid w:val="00244F5D"/>
    <w:rsid w:val="002455DC"/>
    <w:rsid w:val="00247E6A"/>
    <w:rsid w:val="00250286"/>
    <w:rsid w:val="00252B59"/>
    <w:rsid w:val="00252FD8"/>
    <w:rsid w:val="002531CD"/>
    <w:rsid w:val="00253ADF"/>
    <w:rsid w:val="0026517B"/>
    <w:rsid w:val="00273399"/>
    <w:rsid w:val="00277682"/>
    <w:rsid w:val="002849FE"/>
    <w:rsid w:val="00290F9C"/>
    <w:rsid w:val="00295750"/>
    <w:rsid w:val="00296626"/>
    <w:rsid w:val="002A18AA"/>
    <w:rsid w:val="002A69C3"/>
    <w:rsid w:val="002B42E7"/>
    <w:rsid w:val="002B57F4"/>
    <w:rsid w:val="002B7905"/>
    <w:rsid w:val="002D5916"/>
    <w:rsid w:val="002D7D16"/>
    <w:rsid w:val="002E3F17"/>
    <w:rsid w:val="002E71A4"/>
    <w:rsid w:val="002E74F4"/>
    <w:rsid w:val="0031259F"/>
    <w:rsid w:val="00325CFE"/>
    <w:rsid w:val="00331070"/>
    <w:rsid w:val="00331C4E"/>
    <w:rsid w:val="00332335"/>
    <w:rsid w:val="003334C8"/>
    <w:rsid w:val="00333787"/>
    <w:rsid w:val="003403B9"/>
    <w:rsid w:val="003437CB"/>
    <w:rsid w:val="00356A1F"/>
    <w:rsid w:val="00366A95"/>
    <w:rsid w:val="00370F08"/>
    <w:rsid w:val="00371A4D"/>
    <w:rsid w:val="003767A3"/>
    <w:rsid w:val="003771AB"/>
    <w:rsid w:val="00382B22"/>
    <w:rsid w:val="00383FB2"/>
    <w:rsid w:val="00385FC8"/>
    <w:rsid w:val="003902DC"/>
    <w:rsid w:val="003912EA"/>
    <w:rsid w:val="0039283A"/>
    <w:rsid w:val="00392D28"/>
    <w:rsid w:val="00395827"/>
    <w:rsid w:val="003A2A18"/>
    <w:rsid w:val="003A6808"/>
    <w:rsid w:val="003C33AA"/>
    <w:rsid w:val="003C35B3"/>
    <w:rsid w:val="003D37DB"/>
    <w:rsid w:val="003D4BFC"/>
    <w:rsid w:val="003D5D44"/>
    <w:rsid w:val="003D5EBF"/>
    <w:rsid w:val="003D7550"/>
    <w:rsid w:val="003D7CED"/>
    <w:rsid w:val="003E4D7A"/>
    <w:rsid w:val="003F1C52"/>
    <w:rsid w:val="003F2962"/>
    <w:rsid w:val="00401E74"/>
    <w:rsid w:val="00405F40"/>
    <w:rsid w:val="00410AB9"/>
    <w:rsid w:val="00413B15"/>
    <w:rsid w:val="00415623"/>
    <w:rsid w:val="00416ACF"/>
    <w:rsid w:val="00423681"/>
    <w:rsid w:val="0043204F"/>
    <w:rsid w:val="004321A8"/>
    <w:rsid w:val="004322F9"/>
    <w:rsid w:val="004376C4"/>
    <w:rsid w:val="00440AEE"/>
    <w:rsid w:val="00441E19"/>
    <w:rsid w:val="00442589"/>
    <w:rsid w:val="00457B10"/>
    <w:rsid w:val="00461F06"/>
    <w:rsid w:val="00470055"/>
    <w:rsid w:val="004746F4"/>
    <w:rsid w:val="0048084C"/>
    <w:rsid w:val="0048128D"/>
    <w:rsid w:val="0048458B"/>
    <w:rsid w:val="0048574E"/>
    <w:rsid w:val="00493176"/>
    <w:rsid w:val="004A797A"/>
    <w:rsid w:val="004A7F7B"/>
    <w:rsid w:val="004B714E"/>
    <w:rsid w:val="004C4167"/>
    <w:rsid w:val="004C5239"/>
    <w:rsid w:val="004D4EDD"/>
    <w:rsid w:val="004E062D"/>
    <w:rsid w:val="004E0642"/>
    <w:rsid w:val="004E6573"/>
    <w:rsid w:val="004F1179"/>
    <w:rsid w:val="004F11C8"/>
    <w:rsid w:val="004F410B"/>
    <w:rsid w:val="004F4D07"/>
    <w:rsid w:val="004F5FE4"/>
    <w:rsid w:val="005001BF"/>
    <w:rsid w:val="00502BC6"/>
    <w:rsid w:val="0051648E"/>
    <w:rsid w:val="0051664A"/>
    <w:rsid w:val="0051673D"/>
    <w:rsid w:val="00520836"/>
    <w:rsid w:val="00524E9B"/>
    <w:rsid w:val="00526EC8"/>
    <w:rsid w:val="00534201"/>
    <w:rsid w:val="00544F93"/>
    <w:rsid w:val="00550C61"/>
    <w:rsid w:val="00556040"/>
    <w:rsid w:val="0056234D"/>
    <w:rsid w:val="00570D42"/>
    <w:rsid w:val="00572A1A"/>
    <w:rsid w:val="0057698B"/>
    <w:rsid w:val="00580A9C"/>
    <w:rsid w:val="00581062"/>
    <w:rsid w:val="0058225F"/>
    <w:rsid w:val="00583EA7"/>
    <w:rsid w:val="0059418B"/>
    <w:rsid w:val="005978BD"/>
    <w:rsid w:val="00597BA0"/>
    <w:rsid w:val="005A60B0"/>
    <w:rsid w:val="005B1343"/>
    <w:rsid w:val="005B145E"/>
    <w:rsid w:val="005C1D0F"/>
    <w:rsid w:val="005C2976"/>
    <w:rsid w:val="005D39BF"/>
    <w:rsid w:val="005D7E0B"/>
    <w:rsid w:val="005E50C2"/>
    <w:rsid w:val="005F0869"/>
    <w:rsid w:val="005F6254"/>
    <w:rsid w:val="00600276"/>
    <w:rsid w:val="00615BB1"/>
    <w:rsid w:val="006238FA"/>
    <w:rsid w:val="00626D9B"/>
    <w:rsid w:val="00633728"/>
    <w:rsid w:val="00640E77"/>
    <w:rsid w:val="0064125D"/>
    <w:rsid w:val="006540B8"/>
    <w:rsid w:val="00657525"/>
    <w:rsid w:val="00657BF5"/>
    <w:rsid w:val="006615E2"/>
    <w:rsid w:val="0066289C"/>
    <w:rsid w:val="0066722B"/>
    <w:rsid w:val="00667FE3"/>
    <w:rsid w:val="00671ACC"/>
    <w:rsid w:val="00673962"/>
    <w:rsid w:val="00674188"/>
    <w:rsid w:val="00677C99"/>
    <w:rsid w:val="00683511"/>
    <w:rsid w:val="006952A5"/>
    <w:rsid w:val="006A3BA5"/>
    <w:rsid w:val="006A661F"/>
    <w:rsid w:val="006B1079"/>
    <w:rsid w:val="006B35E3"/>
    <w:rsid w:val="006B3D6B"/>
    <w:rsid w:val="006B55BC"/>
    <w:rsid w:val="006B78D4"/>
    <w:rsid w:val="006C1CA4"/>
    <w:rsid w:val="006C68F3"/>
    <w:rsid w:val="006C7200"/>
    <w:rsid w:val="006D3CC7"/>
    <w:rsid w:val="006D67E4"/>
    <w:rsid w:val="006F4AAE"/>
    <w:rsid w:val="006F56AD"/>
    <w:rsid w:val="00701874"/>
    <w:rsid w:val="00702205"/>
    <w:rsid w:val="00707C2D"/>
    <w:rsid w:val="00710A3B"/>
    <w:rsid w:val="00712952"/>
    <w:rsid w:val="00713210"/>
    <w:rsid w:val="00713ACC"/>
    <w:rsid w:val="0071473A"/>
    <w:rsid w:val="007171BD"/>
    <w:rsid w:val="00730469"/>
    <w:rsid w:val="00735929"/>
    <w:rsid w:val="00740E06"/>
    <w:rsid w:val="00741963"/>
    <w:rsid w:val="00744440"/>
    <w:rsid w:val="00745752"/>
    <w:rsid w:val="007468EA"/>
    <w:rsid w:val="0074774F"/>
    <w:rsid w:val="007559B9"/>
    <w:rsid w:val="007720EC"/>
    <w:rsid w:val="00772B9A"/>
    <w:rsid w:val="00781BD2"/>
    <w:rsid w:val="007852B3"/>
    <w:rsid w:val="0078624D"/>
    <w:rsid w:val="0079577D"/>
    <w:rsid w:val="00797F16"/>
    <w:rsid w:val="007B5A59"/>
    <w:rsid w:val="007C68AF"/>
    <w:rsid w:val="007C7ED2"/>
    <w:rsid w:val="007D1E46"/>
    <w:rsid w:val="007D564B"/>
    <w:rsid w:val="007E13B2"/>
    <w:rsid w:val="007E582D"/>
    <w:rsid w:val="007F5EBF"/>
    <w:rsid w:val="007F6AAB"/>
    <w:rsid w:val="008047A2"/>
    <w:rsid w:val="008059F6"/>
    <w:rsid w:val="00810D09"/>
    <w:rsid w:val="0081650F"/>
    <w:rsid w:val="00817030"/>
    <w:rsid w:val="00821760"/>
    <w:rsid w:val="00821A1A"/>
    <w:rsid w:val="00823A16"/>
    <w:rsid w:val="00823A7F"/>
    <w:rsid w:val="008262A2"/>
    <w:rsid w:val="00834029"/>
    <w:rsid w:val="008358A1"/>
    <w:rsid w:val="00836CD0"/>
    <w:rsid w:val="00840A05"/>
    <w:rsid w:val="00843AC3"/>
    <w:rsid w:val="00844BDC"/>
    <w:rsid w:val="008523DB"/>
    <w:rsid w:val="0086285D"/>
    <w:rsid w:val="0087417C"/>
    <w:rsid w:val="0087450C"/>
    <w:rsid w:val="00874DBC"/>
    <w:rsid w:val="00875632"/>
    <w:rsid w:val="0087689C"/>
    <w:rsid w:val="0088693A"/>
    <w:rsid w:val="00887063"/>
    <w:rsid w:val="00887471"/>
    <w:rsid w:val="00887BDC"/>
    <w:rsid w:val="00887F99"/>
    <w:rsid w:val="00891F5B"/>
    <w:rsid w:val="008935BB"/>
    <w:rsid w:val="00893BA4"/>
    <w:rsid w:val="008A2D08"/>
    <w:rsid w:val="008B333A"/>
    <w:rsid w:val="008B6868"/>
    <w:rsid w:val="008B7216"/>
    <w:rsid w:val="008B7FA3"/>
    <w:rsid w:val="008C162E"/>
    <w:rsid w:val="008C4A50"/>
    <w:rsid w:val="008D5FD4"/>
    <w:rsid w:val="008D7FB4"/>
    <w:rsid w:val="008E3295"/>
    <w:rsid w:val="008E372F"/>
    <w:rsid w:val="008F0DEF"/>
    <w:rsid w:val="008F13EC"/>
    <w:rsid w:val="008F3397"/>
    <w:rsid w:val="008F4766"/>
    <w:rsid w:val="00901163"/>
    <w:rsid w:val="00903BCF"/>
    <w:rsid w:val="009052C2"/>
    <w:rsid w:val="009079F2"/>
    <w:rsid w:val="009143EF"/>
    <w:rsid w:val="00914D6A"/>
    <w:rsid w:val="00914E1D"/>
    <w:rsid w:val="00917FE4"/>
    <w:rsid w:val="00925355"/>
    <w:rsid w:val="0093333C"/>
    <w:rsid w:val="009415CC"/>
    <w:rsid w:val="00941FCD"/>
    <w:rsid w:val="00943E6F"/>
    <w:rsid w:val="00957652"/>
    <w:rsid w:val="0096303F"/>
    <w:rsid w:val="0096729E"/>
    <w:rsid w:val="009723F0"/>
    <w:rsid w:val="00974CCE"/>
    <w:rsid w:val="00974F24"/>
    <w:rsid w:val="00975E96"/>
    <w:rsid w:val="00983551"/>
    <w:rsid w:val="00985428"/>
    <w:rsid w:val="00993713"/>
    <w:rsid w:val="009971B1"/>
    <w:rsid w:val="009A119D"/>
    <w:rsid w:val="009B180B"/>
    <w:rsid w:val="009B2394"/>
    <w:rsid w:val="009B7300"/>
    <w:rsid w:val="009C12C3"/>
    <w:rsid w:val="009D10AD"/>
    <w:rsid w:val="009D5083"/>
    <w:rsid w:val="009D59AC"/>
    <w:rsid w:val="009F0402"/>
    <w:rsid w:val="009F378F"/>
    <w:rsid w:val="00A03BDC"/>
    <w:rsid w:val="00A0483B"/>
    <w:rsid w:val="00A13291"/>
    <w:rsid w:val="00A233C2"/>
    <w:rsid w:val="00A2413D"/>
    <w:rsid w:val="00A24699"/>
    <w:rsid w:val="00A312A6"/>
    <w:rsid w:val="00A32E77"/>
    <w:rsid w:val="00A33506"/>
    <w:rsid w:val="00A3771C"/>
    <w:rsid w:val="00A4031D"/>
    <w:rsid w:val="00A434E6"/>
    <w:rsid w:val="00A51940"/>
    <w:rsid w:val="00A53F8D"/>
    <w:rsid w:val="00A63355"/>
    <w:rsid w:val="00A64345"/>
    <w:rsid w:val="00A66581"/>
    <w:rsid w:val="00A728A1"/>
    <w:rsid w:val="00A757DF"/>
    <w:rsid w:val="00A75881"/>
    <w:rsid w:val="00A768C6"/>
    <w:rsid w:val="00A85158"/>
    <w:rsid w:val="00A86521"/>
    <w:rsid w:val="00A870E7"/>
    <w:rsid w:val="00A873D5"/>
    <w:rsid w:val="00A919DC"/>
    <w:rsid w:val="00A9254B"/>
    <w:rsid w:val="00A941AD"/>
    <w:rsid w:val="00A94C9E"/>
    <w:rsid w:val="00A95412"/>
    <w:rsid w:val="00AA2305"/>
    <w:rsid w:val="00AA3E44"/>
    <w:rsid w:val="00AA49D1"/>
    <w:rsid w:val="00AA6584"/>
    <w:rsid w:val="00AA6806"/>
    <w:rsid w:val="00AA78D4"/>
    <w:rsid w:val="00AB280E"/>
    <w:rsid w:val="00AB4AEB"/>
    <w:rsid w:val="00AB7442"/>
    <w:rsid w:val="00AD5BB2"/>
    <w:rsid w:val="00B077DD"/>
    <w:rsid w:val="00B1019C"/>
    <w:rsid w:val="00B14720"/>
    <w:rsid w:val="00B2292A"/>
    <w:rsid w:val="00B236D1"/>
    <w:rsid w:val="00B441C4"/>
    <w:rsid w:val="00B45152"/>
    <w:rsid w:val="00B55836"/>
    <w:rsid w:val="00B57252"/>
    <w:rsid w:val="00B61D77"/>
    <w:rsid w:val="00B66927"/>
    <w:rsid w:val="00B71475"/>
    <w:rsid w:val="00B75503"/>
    <w:rsid w:val="00B76A21"/>
    <w:rsid w:val="00B84841"/>
    <w:rsid w:val="00B95AD1"/>
    <w:rsid w:val="00BB3976"/>
    <w:rsid w:val="00BB3B3C"/>
    <w:rsid w:val="00BB5C63"/>
    <w:rsid w:val="00BC50BF"/>
    <w:rsid w:val="00BD0500"/>
    <w:rsid w:val="00BD7ACD"/>
    <w:rsid w:val="00BF1405"/>
    <w:rsid w:val="00BF1EBB"/>
    <w:rsid w:val="00BF2108"/>
    <w:rsid w:val="00BF670C"/>
    <w:rsid w:val="00C02233"/>
    <w:rsid w:val="00C0298D"/>
    <w:rsid w:val="00C04691"/>
    <w:rsid w:val="00C1052E"/>
    <w:rsid w:val="00C11D53"/>
    <w:rsid w:val="00C17493"/>
    <w:rsid w:val="00C177E0"/>
    <w:rsid w:val="00C21922"/>
    <w:rsid w:val="00C2518D"/>
    <w:rsid w:val="00C278C0"/>
    <w:rsid w:val="00C30B86"/>
    <w:rsid w:val="00C3136B"/>
    <w:rsid w:val="00C43596"/>
    <w:rsid w:val="00C461C2"/>
    <w:rsid w:val="00C54986"/>
    <w:rsid w:val="00C5507F"/>
    <w:rsid w:val="00C61F82"/>
    <w:rsid w:val="00C6550F"/>
    <w:rsid w:val="00C65B11"/>
    <w:rsid w:val="00C662DF"/>
    <w:rsid w:val="00C67893"/>
    <w:rsid w:val="00C71819"/>
    <w:rsid w:val="00C8052C"/>
    <w:rsid w:val="00C84EB8"/>
    <w:rsid w:val="00C97941"/>
    <w:rsid w:val="00CA77DF"/>
    <w:rsid w:val="00CB3957"/>
    <w:rsid w:val="00CC3920"/>
    <w:rsid w:val="00CC519B"/>
    <w:rsid w:val="00CC5570"/>
    <w:rsid w:val="00CD47E3"/>
    <w:rsid w:val="00CD571D"/>
    <w:rsid w:val="00CE1D55"/>
    <w:rsid w:val="00CE4584"/>
    <w:rsid w:val="00CF4A24"/>
    <w:rsid w:val="00D0132E"/>
    <w:rsid w:val="00D07DEA"/>
    <w:rsid w:val="00D237E9"/>
    <w:rsid w:val="00D25AE3"/>
    <w:rsid w:val="00D25D27"/>
    <w:rsid w:val="00D27FEC"/>
    <w:rsid w:val="00D321FB"/>
    <w:rsid w:val="00D33962"/>
    <w:rsid w:val="00D36984"/>
    <w:rsid w:val="00D37027"/>
    <w:rsid w:val="00D41059"/>
    <w:rsid w:val="00D43EE1"/>
    <w:rsid w:val="00D4593F"/>
    <w:rsid w:val="00D475AB"/>
    <w:rsid w:val="00D47B20"/>
    <w:rsid w:val="00D57451"/>
    <w:rsid w:val="00D62070"/>
    <w:rsid w:val="00D81081"/>
    <w:rsid w:val="00D84D0F"/>
    <w:rsid w:val="00D901C7"/>
    <w:rsid w:val="00D96900"/>
    <w:rsid w:val="00DA0B89"/>
    <w:rsid w:val="00DA3381"/>
    <w:rsid w:val="00DB250D"/>
    <w:rsid w:val="00DB6232"/>
    <w:rsid w:val="00DB714E"/>
    <w:rsid w:val="00DC74D3"/>
    <w:rsid w:val="00DD19BD"/>
    <w:rsid w:val="00DD1E0C"/>
    <w:rsid w:val="00DD2FE7"/>
    <w:rsid w:val="00DD7F67"/>
    <w:rsid w:val="00DE35F7"/>
    <w:rsid w:val="00DF0926"/>
    <w:rsid w:val="00DF4EF1"/>
    <w:rsid w:val="00DF7689"/>
    <w:rsid w:val="00E0372A"/>
    <w:rsid w:val="00E04F50"/>
    <w:rsid w:val="00E06481"/>
    <w:rsid w:val="00E155A2"/>
    <w:rsid w:val="00E25586"/>
    <w:rsid w:val="00E30E6F"/>
    <w:rsid w:val="00E33D9E"/>
    <w:rsid w:val="00E411F9"/>
    <w:rsid w:val="00E571A6"/>
    <w:rsid w:val="00E670E9"/>
    <w:rsid w:val="00E67ECC"/>
    <w:rsid w:val="00E75939"/>
    <w:rsid w:val="00E81054"/>
    <w:rsid w:val="00E8170F"/>
    <w:rsid w:val="00E85460"/>
    <w:rsid w:val="00E85FF9"/>
    <w:rsid w:val="00E912CD"/>
    <w:rsid w:val="00E92D61"/>
    <w:rsid w:val="00E97CC2"/>
    <w:rsid w:val="00EA1DBD"/>
    <w:rsid w:val="00EA3BAC"/>
    <w:rsid w:val="00EA615F"/>
    <w:rsid w:val="00EB2310"/>
    <w:rsid w:val="00EC4EA9"/>
    <w:rsid w:val="00EE7868"/>
    <w:rsid w:val="00EF1578"/>
    <w:rsid w:val="00EF2865"/>
    <w:rsid w:val="00F03055"/>
    <w:rsid w:val="00F122AC"/>
    <w:rsid w:val="00F144BA"/>
    <w:rsid w:val="00F17DA5"/>
    <w:rsid w:val="00F201FB"/>
    <w:rsid w:val="00F21FD3"/>
    <w:rsid w:val="00F27657"/>
    <w:rsid w:val="00F34005"/>
    <w:rsid w:val="00F37CFA"/>
    <w:rsid w:val="00F515FF"/>
    <w:rsid w:val="00F54632"/>
    <w:rsid w:val="00F745A3"/>
    <w:rsid w:val="00F77DA6"/>
    <w:rsid w:val="00F838A2"/>
    <w:rsid w:val="00F96559"/>
    <w:rsid w:val="00F9658A"/>
    <w:rsid w:val="00F96C56"/>
    <w:rsid w:val="00FA141A"/>
    <w:rsid w:val="00FB0C40"/>
    <w:rsid w:val="00FB30C7"/>
    <w:rsid w:val="00FB3535"/>
    <w:rsid w:val="00FB3F9B"/>
    <w:rsid w:val="00FB4CCD"/>
    <w:rsid w:val="00FB7095"/>
    <w:rsid w:val="00FC1AE3"/>
    <w:rsid w:val="00FC3516"/>
    <w:rsid w:val="00FC3DEE"/>
    <w:rsid w:val="00FD42D5"/>
    <w:rsid w:val="00FD4682"/>
    <w:rsid w:val="00FD6301"/>
    <w:rsid w:val="00FE443C"/>
    <w:rsid w:val="00FF14F9"/>
    <w:rsid w:val="00FF3602"/>
    <w:rsid w:val="00FF36FE"/>
    <w:rsid w:val="00FF489D"/>
    <w:rsid w:val="00FF5243"/>
    <w:rsid w:val="00FF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82D83"/>
  <w14:defaultImageDpi w14:val="32767"/>
  <w15:chartTrackingRefBased/>
  <w15:docId w15:val="{1B7EFCBB-4CA9-C54E-95D6-EA138B048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25CFE"/>
    <w:rPr>
      <w:color w:val="0000FF"/>
      <w:u w:val="single"/>
    </w:rPr>
  </w:style>
  <w:style w:type="table" w:styleId="a4">
    <w:name w:val="Table Grid"/>
    <w:basedOn w:val="a1"/>
    <w:uiPriority w:val="39"/>
    <w:rsid w:val="00325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2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96B7F4-5120-2C46-92F8-079B188C1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曾云鸥</dc:creator>
  <cp:keywords/>
  <dc:description/>
  <cp:lastModifiedBy>张 曾云鸥</cp:lastModifiedBy>
  <cp:revision>1</cp:revision>
  <dcterms:created xsi:type="dcterms:W3CDTF">2022-07-21T12:53:00Z</dcterms:created>
  <dcterms:modified xsi:type="dcterms:W3CDTF">2022-07-21T13:00:00Z</dcterms:modified>
</cp:coreProperties>
</file>